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CB2" w:rsidRPr="00C60CB2" w:rsidRDefault="00C60CB2" w:rsidP="00C60CB2">
      <w:pPr>
        <w:rPr>
          <w:rFonts w:ascii="Times New Roman" w:hAnsi="Times New Roman" w:cs="Times New Roman"/>
          <w:b/>
        </w:rPr>
      </w:pPr>
      <w:r w:rsidRPr="00C60CB2">
        <w:rPr>
          <w:rFonts w:ascii="Times New Roman" w:hAnsi="Times New Roman" w:cs="Times New Roman"/>
          <w:b/>
        </w:rPr>
        <w:t xml:space="preserve">Appendix </w:t>
      </w:r>
      <w:r w:rsidR="00420DE7">
        <w:rPr>
          <w:rFonts w:ascii="Times New Roman" w:hAnsi="Times New Roman" w:cs="Times New Roman"/>
          <w:b/>
        </w:rPr>
        <w:t>1</w:t>
      </w:r>
      <w:bookmarkStart w:id="0" w:name="_GoBack"/>
      <w:bookmarkEnd w:id="0"/>
    </w:p>
    <w:p w:rsidR="00C60CB2" w:rsidRPr="00C60CB2" w:rsidRDefault="00C60CB2" w:rsidP="00C60CB2">
      <w:pPr>
        <w:rPr>
          <w:rFonts w:ascii="Times New Roman" w:hAnsi="Times New Roman" w:cs="Times New Roman"/>
          <w:b/>
        </w:rPr>
      </w:pPr>
      <w:r w:rsidRPr="00C60CB2">
        <w:rPr>
          <w:rFonts w:ascii="Times New Roman" w:hAnsi="Times New Roman" w:cs="Times New Roman"/>
          <w:b/>
        </w:rPr>
        <w:t>Stakeholder interview questions.</w:t>
      </w:r>
    </w:p>
    <w:p w:rsidR="00C60CB2" w:rsidRDefault="00C60CB2" w:rsidP="00C60CB2">
      <w:pPr>
        <w:rPr>
          <w:rFonts w:ascii="Times New Roman" w:hAnsi="Times New Roman" w:cs="Times New Roman"/>
        </w:rPr>
      </w:pP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I. </w:t>
      </w:r>
      <w:r>
        <w:rPr>
          <w:rFonts w:ascii="Times New Roman" w:hAnsi="Times New Roman" w:cs="Times New Roman"/>
        </w:rPr>
        <w:t>General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Theme 1: Current online informal care support of the organization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1. What is used within this organization about:</w:t>
      </w:r>
    </w:p>
    <w:p w:rsidR="00C60CB2" w:rsidRPr="00C60CB2" w:rsidRDefault="00C60CB2" w:rsidP="00C60CB2">
      <w:pPr>
        <w:ind w:left="144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a. Informal care support?</w:t>
      </w:r>
    </w:p>
    <w:p w:rsidR="00C60CB2" w:rsidRPr="00C60CB2" w:rsidRDefault="00C60CB2" w:rsidP="00C60CB2">
      <w:pPr>
        <w:ind w:left="144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b. eHealth in general?</w:t>
      </w:r>
    </w:p>
    <w:p w:rsidR="00C60CB2" w:rsidRPr="00C60CB2" w:rsidRDefault="00C60CB2" w:rsidP="00C60CB2">
      <w:pPr>
        <w:ind w:left="144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c. What is your experience with this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2. Process:</w:t>
      </w:r>
    </w:p>
    <w:p w:rsidR="00C60CB2" w:rsidRPr="00C60CB2" w:rsidRDefault="00C60CB2" w:rsidP="00C60CB2">
      <w:pPr>
        <w:ind w:left="144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a. Who decides within your organization on the purchase of these products?</w:t>
      </w:r>
    </w:p>
    <w:p w:rsidR="00C60CB2" w:rsidRPr="00C60CB2" w:rsidRDefault="00C60CB2" w:rsidP="00C60CB2">
      <w:pPr>
        <w:ind w:left="144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b. Is there an evaluation process to purchase products? What are the criteria in this process? What information is needed for this decision and payment?</w:t>
      </w:r>
    </w:p>
    <w:p w:rsidR="00C60CB2" w:rsidRPr="00C60CB2" w:rsidRDefault="00C60CB2" w:rsidP="00C60CB2">
      <w:pPr>
        <w:ind w:left="144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c. How are they paid (with which funds)?</w:t>
      </w:r>
    </w:p>
    <w:p w:rsidR="00C60CB2" w:rsidRPr="00C60CB2" w:rsidRDefault="00C60CB2" w:rsidP="00C60CB2">
      <w:pPr>
        <w:ind w:left="144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d. What are the barriers to these products</w:t>
      </w:r>
    </w:p>
    <w:p w:rsidR="00C60CB2" w:rsidRPr="00C60CB2" w:rsidRDefault="00C60CB2" w:rsidP="00C60CB2">
      <w:pPr>
        <w:ind w:left="2160"/>
        <w:rPr>
          <w:rFonts w:ascii="Times New Roman" w:hAnsi="Times New Roman" w:cs="Times New Roman"/>
        </w:rPr>
      </w:pPr>
      <w:proofErr w:type="spellStart"/>
      <w:r w:rsidRPr="00C60CB2">
        <w:rPr>
          <w:rFonts w:ascii="Times New Roman" w:hAnsi="Times New Roman" w:cs="Times New Roman"/>
        </w:rPr>
        <w:t>i</w:t>
      </w:r>
      <w:proofErr w:type="spellEnd"/>
      <w:r w:rsidRPr="00C60CB2">
        <w:rPr>
          <w:rFonts w:ascii="Times New Roman" w:hAnsi="Times New Roman" w:cs="Times New Roman"/>
        </w:rPr>
        <w:t>. to implement</w:t>
      </w:r>
    </w:p>
    <w:p w:rsidR="00C60CB2" w:rsidRPr="00C60CB2" w:rsidRDefault="00C60CB2" w:rsidP="00C60CB2">
      <w:pPr>
        <w:ind w:left="216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ii. to fund</w:t>
      </w:r>
    </w:p>
    <w:p w:rsidR="00C60CB2" w:rsidRPr="00C60CB2" w:rsidRDefault="00C60CB2" w:rsidP="00C60CB2">
      <w:pPr>
        <w:ind w:left="216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iii. to use?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Theme 2: Application to Partner in Balance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3. Is there a need for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>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4. Who would decide on the purchase of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>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5. How would this be funded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6. What information is needed for this decision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7. What are the barriers to paying and using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>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8. When was the implementation successful? Which outcomes must be met?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Theme 3: Financial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9. How much do you now pay for informal care support / eHealth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10. Would you pay more for more modules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11. Would you pay more for different support options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12. What support options would be needed?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II. </w:t>
      </w:r>
      <w:r>
        <w:rPr>
          <w:rFonts w:ascii="Times New Roman" w:hAnsi="Times New Roman" w:cs="Times New Roman"/>
        </w:rPr>
        <w:t>S</w:t>
      </w:r>
      <w:r w:rsidRPr="00C60CB2">
        <w:rPr>
          <w:rFonts w:ascii="Times New Roman" w:hAnsi="Times New Roman" w:cs="Times New Roman"/>
        </w:rPr>
        <w:t>pecific for different stakeholders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1. Insurers: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a. What is the experience so far with informal care support within your organization? Which initiatives already exist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b. How can informal care support be funded / reimbursed (within the premium)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c. Can online informal care support be funded from the health insurance policy and under what conditions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d. How much can organizations pay for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>? What is a better model: organization or participant? Why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e. Prevention vs. treatment: preference?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2. Municipalities: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a. Can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 xml:space="preserve"> be financed by the municipality / WMO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b. Who could still finance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 xml:space="preserve"> in this municipality? For example, companies (for their staff)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c. What would be a better model for you, organization or participant? Why?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3. Clinicians (psychologists and general practitioners) / hospitals: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lastRenderedPageBreak/>
        <w:t>a. Can the care time (face-to-face) be declared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b. Can the product itself be financed (independently of the face-to-face care time)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 xml:space="preserve">c. Can hospitals link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 xml:space="preserve"> to diagnostics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d. Management: What could be a realistic price? Can you compare this with existing products for caregivers? Which model (organization, participant) would be better? Why?</w:t>
      </w:r>
    </w:p>
    <w:p w:rsidR="00C60CB2" w:rsidRPr="00C60CB2" w:rsidRDefault="00C60CB2" w:rsidP="00C60CB2">
      <w:pPr>
        <w:ind w:left="720"/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e. Clinicians: What could be a realistic price? Can you compare this with existing products for caregivers? What is your experience with this?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  <w:r w:rsidRPr="00C60CB2">
        <w:rPr>
          <w:rFonts w:ascii="Times New Roman" w:hAnsi="Times New Roman" w:cs="Times New Roman"/>
        </w:rPr>
        <w:t>4. Funding bodies:</w:t>
      </w:r>
      <w:r>
        <w:rPr>
          <w:rFonts w:ascii="Times New Roman" w:hAnsi="Times New Roman" w:cs="Times New Roman"/>
        </w:rPr>
        <w:t xml:space="preserve"> </w:t>
      </w:r>
      <w:r w:rsidRPr="00C60CB2">
        <w:rPr>
          <w:rFonts w:ascii="Times New Roman" w:hAnsi="Times New Roman" w:cs="Times New Roman"/>
        </w:rPr>
        <w:t xml:space="preserve">What can organizations pay? What is a good / realistic price? Can we compare </w:t>
      </w:r>
      <w:proofErr w:type="spellStart"/>
      <w:r w:rsidRPr="00C60CB2">
        <w:rPr>
          <w:rFonts w:ascii="Times New Roman" w:hAnsi="Times New Roman" w:cs="Times New Roman"/>
        </w:rPr>
        <w:t>PiB</w:t>
      </w:r>
      <w:proofErr w:type="spellEnd"/>
      <w:r w:rsidRPr="00C60CB2">
        <w:rPr>
          <w:rFonts w:ascii="Times New Roman" w:hAnsi="Times New Roman" w:cs="Times New Roman"/>
        </w:rPr>
        <w:t xml:space="preserve"> with other products? If so, what is the price structure of these products?</w:t>
      </w:r>
    </w:p>
    <w:p w:rsidR="00C60CB2" w:rsidRPr="00C60CB2" w:rsidRDefault="00C60CB2" w:rsidP="00C60CB2">
      <w:pPr>
        <w:rPr>
          <w:rFonts w:ascii="Times New Roman" w:hAnsi="Times New Roman" w:cs="Times New Roman"/>
        </w:rPr>
      </w:pPr>
    </w:p>
    <w:p w:rsidR="000B250C" w:rsidRPr="00C60CB2" w:rsidRDefault="000B250C" w:rsidP="00C60CB2">
      <w:pPr>
        <w:rPr>
          <w:rFonts w:ascii="Times New Roman" w:hAnsi="Times New Roman" w:cs="Times New Roman"/>
        </w:rPr>
      </w:pPr>
    </w:p>
    <w:sectPr w:rsidR="000B250C" w:rsidRPr="00C60CB2" w:rsidSect="00B04C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CB2"/>
    <w:rsid w:val="000116B4"/>
    <w:rsid w:val="000B250C"/>
    <w:rsid w:val="00110FEF"/>
    <w:rsid w:val="00122531"/>
    <w:rsid w:val="00172460"/>
    <w:rsid w:val="001F21A6"/>
    <w:rsid w:val="00322E57"/>
    <w:rsid w:val="00386858"/>
    <w:rsid w:val="003D36AE"/>
    <w:rsid w:val="00420DE7"/>
    <w:rsid w:val="0045315A"/>
    <w:rsid w:val="004857F8"/>
    <w:rsid w:val="0059280B"/>
    <w:rsid w:val="00681201"/>
    <w:rsid w:val="006C778D"/>
    <w:rsid w:val="006D5810"/>
    <w:rsid w:val="0072001A"/>
    <w:rsid w:val="007A31F3"/>
    <w:rsid w:val="0083622D"/>
    <w:rsid w:val="0088218B"/>
    <w:rsid w:val="008A3BD8"/>
    <w:rsid w:val="00907FC1"/>
    <w:rsid w:val="00A1196A"/>
    <w:rsid w:val="00A955FD"/>
    <w:rsid w:val="00AC09E2"/>
    <w:rsid w:val="00B04C8D"/>
    <w:rsid w:val="00BF68D9"/>
    <w:rsid w:val="00C42ADD"/>
    <w:rsid w:val="00C60CB2"/>
    <w:rsid w:val="00C74C1B"/>
    <w:rsid w:val="00C833C5"/>
    <w:rsid w:val="00CD3077"/>
    <w:rsid w:val="00D16FE3"/>
    <w:rsid w:val="00D51368"/>
    <w:rsid w:val="00D777CD"/>
    <w:rsid w:val="00D87A29"/>
    <w:rsid w:val="00DE6685"/>
    <w:rsid w:val="00E7497E"/>
    <w:rsid w:val="00EF6ECA"/>
    <w:rsid w:val="00FA70BF"/>
    <w:rsid w:val="00FE7C7C"/>
    <w:rsid w:val="00FF6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3D663D"/>
  <w15:chartTrackingRefBased/>
  <w15:docId w15:val="{E9152711-6253-F04A-87CC-8709A6E9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hristie</dc:creator>
  <cp:keywords/>
  <dc:description/>
  <cp:lastModifiedBy>Hannah Christie</cp:lastModifiedBy>
  <cp:revision>2</cp:revision>
  <dcterms:created xsi:type="dcterms:W3CDTF">2020-02-19T11:10:00Z</dcterms:created>
  <dcterms:modified xsi:type="dcterms:W3CDTF">2020-03-09T15:57:00Z</dcterms:modified>
</cp:coreProperties>
</file>